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5"/>
        <w:gridCol w:w="625"/>
        <w:gridCol w:w="409"/>
        <w:gridCol w:w="600"/>
        <w:gridCol w:w="870"/>
        <w:gridCol w:w="700"/>
        <w:gridCol w:w="997"/>
        <w:gridCol w:w="881"/>
        <w:gridCol w:w="700"/>
        <w:gridCol w:w="705"/>
        <w:gridCol w:w="977"/>
        <w:gridCol w:w="694"/>
        <w:gridCol w:w="942"/>
        <w:gridCol w:w="851"/>
        <w:gridCol w:w="712"/>
        <w:gridCol w:w="673"/>
      </w:tblGrid>
      <w:tr w:rsidR="00C57B61" w:rsidRPr="0084074B" w14:paraId="2CDF01F3" w14:textId="77777777" w:rsidTr="00C57B61">
        <w:trPr>
          <w:trHeight w:val="350"/>
        </w:trPr>
        <w:tc>
          <w:tcPr>
            <w:tcW w:w="735" w:type="dxa"/>
            <w:vMerge w:val="restart"/>
            <w:shd w:val="clear" w:color="auto" w:fill="auto"/>
            <w:noWrap/>
            <w:vAlign w:val="center"/>
            <w:hideMark/>
          </w:tcPr>
          <w:p w14:paraId="3A6AE9C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uther</w:t>
            </w:r>
            <w:proofErr w:type="spellEnd"/>
          </w:p>
        </w:tc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32980B8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umber of cases</w:t>
            </w:r>
          </w:p>
        </w:tc>
        <w:tc>
          <w:tcPr>
            <w:tcW w:w="409" w:type="dxa"/>
            <w:vMerge w:val="restart"/>
            <w:shd w:val="clear" w:color="auto" w:fill="auto"/>
            <w:noWrap/>
            <w:vAlign w:val="center"/>
            <w:hideMark/>
          </w:tcPr>
          <w:p w14:paraId="0E00154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ge</w:t>
            </w:r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343C7A8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Gender</w:t>
            </w:r>
          </w:p>
        </w:tc>
        <w:tc>
          <w:tcPr>
            <w:tcW w:w="870" w:type="dxa"/>
            <w:vMerge w:val="restart"/>
            <w:shd w:val="clear" w:color="auto" w:fill="auto"/>
            <w:noWrap/>
            <w:vAlign w:val="center"/>
            <w:hideMark/>
          </w:tcPr>
          <w:p w14:paraId="0F35D9C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resentation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  <w:hideMark/>
          </w:tcPr>
          <w:p w14:paraId="1FEF578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njury</w:t>
            </w:r>
          </w:p>
        </w:tc>
        <w:tc>
          <w:tcPr>
            <w:tcW w:w="997" w:type="dxa"/>
            <w:vMerge w:val="restart"/>
            <w:shd w:val="clear" w:color="auto" w:fill="auto"/>
            <w:noWrap/>
            <w:vAlign w:val="center"/>
            <w:hideMark/>
          </w:tcPr>
          <w:p w14:paraId="3BFD48B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echanism of injury</w:t>
            </w:r>
          </w:p>
        </w:tc>
        <w:tc>
          <w:tcPr>
            <w:tcW w:w="2286" w:type="dxa"/>
            <w:gridSpan w:val="3"/>
            <w:shd w:val="clear" w:color="auto" w:fill="auto"/>
            <w:noWrap/>
            <w:vAlign w:val="center"/>
            <w:hideMark/>
          </w:tcPr>
          <w:p w14:paraId="7EDB14D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Diagnostic results </w:t>
            </w:r>
          </w:p>
        </w:tc>
        <w:tc>
          <w:tcPr>
            <w:tcW w:w="977" w:type="dxa"/>
            <w:vMerge w:val="restart"/>
            <w:shd w:val="clear" w:color="auto" w:fill="auto"/>
            <w:noWrap/>
            <w:vAlign w:val="center"/>
            <w:hideMark/>
          </w:tcPr>
          <w:p w14:paraId="35BBEBE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ype of Fracture</w:t>
            </w:r>
          </w:p>
        </w:tc>
        <w:tc>
          <w:tcPr>
            <w:tcW w:w="694" w:type="dxa"/>
            <w:vMerge w:val="restart"/>
            <w:shd w:val="clear" w:color="auto" w:fill="auto"/>
            <w:noWrap/>
            <w:vAlign w:val="center"/>
            <w:hideMark/>
          </w:tcPr>
          <w:p w14:paraId="0554D3C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ime between injury and diagnosis (Days)</w:t>
            </w:r>
          </w:p>
        </w:tc>
        <w:tc>
          <w:tcPr>
            <w:tcW w:w="942" w:type="dxa"/>
            <w:vMerge w:val="restart"/>
            <w:shd w:val="clear" w:color="auto" w:fill="auto"/>
            <w:noWrap/>
            <w:vAlign w:val="center"/>
            <w:hideMark/>
          </w:tcPr>
          <w:p w14:paraId="224E611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anagement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3EFDF1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Duration of </w:t>
            </w:r>
            <w:proofErr w:type="gramStart"/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mbolization  (</w:t>
            </w:r>
            <w:proofErr w:type="gramEnd"/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Weeks )</w:t>
            </w:r>
          </w:p>
        </w:tc>
        <w:tc>
          <w:tcPr>
            <w:tcW w:w="712" w:type="dxa"/>
            <w:vMerge w:val="restart"/>
            <w:shd w:val="clear" w:color="auto" w:fill="auto"/>
            <w:noWrap/>
            <w:vAlign w:val="center"/>
            <w:hideMark/>
          </w:tcPr>
          <w:p w14:paraId="144D40A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rognosis</w:t>
            </w:r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72B535D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Duration for full recovery </w:t>
            </w:r>
            <w:proofErr w:type="gramStart"/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( monhts</w:t>
            </w:r>
            <w:proofErr w:type="gramEnd"/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)</w:t>
            </w:r>
          </w:p>
        </w:tc>
      </w:tr>
      <w:tr w:rsidR="00C57B61" w:rsidRPr="0084074B" w14:paraId="1BC8FD34" w14:textId="77777777" w:rsidTr="00C57B61">
        <w:trPr>
          <w:trHeight w:val="116"/>
        </w:trPr>
        <w:tc>
          <w:tcPr>
            <w:tcW w:w="735" w:type="dxa"/>
            <w:vMerge/>
            <w:shd w:val="clear" w:color="auto" w:fill="auto"/>
            <w:noWrap/>
            <w:vAlign w:val="center"/>
          </w:tcPr>
          <w:p w14:paraId="025A8B8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5" w:type="dxa"/>
            <w:vMerge/>
            <w:shd w:val="clear" w:color="auto" w:fill="auto"/>
            <w:noWrap/>
            <w:vAlign w:val="center"/>
          </w:tcPr>
          <w:p w14:paraId="66A7F2D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vMerge/>
            <w:shd w:val="clear" w:color="auto" w:fill="auto"/>
            <w:noWrap/>
            <w:vAlign w:val="center"/>
          </w:tcPr>
          <w:p w14:paraId="541B12E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00" w:type="dxa"/>
            <w:vMerge/>
            <w:shd w:val="clear" w:color="auto" w:fill="auto"/>
            <w:noWrap/>
            <w:vAlign w:val="center"/>
          </w:tcPr>
          <w:p w14:paraId="2DB1ADC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70" w:type="dxa"/>
            <w:vMerge/>
            <w:shd w:val="clear" w:color="auto" w:fill="auto"/>
            <w:noWrap/>
            <w:vAlign w:val="center"/>
          </w:tcPr>
          <w:p w14:paraId="1465183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00" w:type="dxa"/>
            <w:vMerge/>
            <w:shd w:val="clear" w:color="auto" w:fill="auto"/>
            <w:noWrap/>
            <w:vAlign w:val="center"/>
          </w:tcPr>
          <w:p w14:paraId="055EDD2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997" w:type="dxa"/>
            <w:vMerge/>
            <w:shd w:val="clear" w:color="auto" w:fill="auto"/>
            <w:noWrap/>
            <w:vAlign w:val="center"/>
          </w:tcPr>
          <w:p w14:paraId="235725F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6157634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XR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0891EC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T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576F36D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RI</w:t>
            </w:r>
          </w:p>
        </w:tc>
        <w:tc>
          <w:tcPr>
            <w:tcW w:w="977" w:type="dxa"/>
            <w:vMerge/>
            <w:shd w:val="clear" w:color="auto" w:fill="auto"/>
            <w:noWrap/>
            <w:vAlign w:val="center"/>
          </w:tcPr>
          <w:p w14:paraId="609717D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94" w:type="dxa"/>
            <w:vMerge/>
            <w:shd w:val="clear" w:color="auto" w:fill="auto"/>
            <w:noWrap/>
            <w:vAlign w:val="center"/>
          </w:tcPr>
          <w:p w14:paraId="1F7A6F1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942" w:type="dxa"/>
            <w:vMerge/>
            <w:shd w:val="clear" w:color="auto" w:fill="auto"/>
            <w:noWrap/>
            <w:vAlign w:val="center"/>
          </w:tcPr>
          <w:p w14:paraId="3705ADD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14:paraId="6FEABFB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12" w:type="dxa"/>
            <w:vMerge/>
            <w:shd w:val="clear" w:color="auto" w:fill="auto"/>
            <w:noWrap/>
            <w:vAlign w:val="center"/>
          </w:tcPr>
          <w:p w14:paraId="1BC9823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</w:tcPr>
          <w:p w14:paraId="1C95040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C57B61" w:rsidRPr="0084074B" w14:paraId="09B8F8F3" w14:textId="77777777" w:rsidTr="00C57B61">
        <w:trPr>
          <w:trHeight w:val="352"/>
        </w:trPr>
        <w:tc>
          <w:tcPr>
            <w:tcW w:w="735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08A67A4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cstheme="minorHAnsi"/>
                <w:sz w:val="11"/>
                <w:szCs w:val="11"/>
              </w:rPr>
              <w:t xml:space="preserve"> Hidlay et al. </w:t>
            </w:r>
            <w:r w:rsidRPr="0084074B">
              <w:rPr>
                <w:rFonts w:cstheme="minorHAnsi"/>
                <w:sz w:val="11"/>
                <w:szCs w:val="11"/>
                <w:vertAlign w:val="superscript"/>
              </w:rPr>
              <w:t>[8]</w:t>
            </w:r>
            <w:r w:rsidRPr="0084074B">
              <w:rPr>
                <w:rFonts w:cstheme="minorHAnsi"/>
                <w:sz w:val="11"/>
                <w:szCs w:val="11"/>
              </w:rPr>
              <w:t xml:space="preserve">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</w:p>
        </w:tc>
        <w:tc>
          <w:tcPr>
            <w:tcW w:w="625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75ACB23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7D3E581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9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5BC7A39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14DC656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 in the anatomic snuffbox, edema and decreased rang of motion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6629D53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6DE5617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landing his fist punch during </w:t>
            </w:r>
            <w:r w:rsidR="00E47AB2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a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ight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13D80A5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6210660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2A26A82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280EC8C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5A3A1D0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7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0277F34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4EBDAA7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rolonged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5D405FE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09AB3FB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</w:tr>
      <w:tr w:rsidR="00C57B61" w:rsidRPr="0084074B" w14:paraId="6FD27A4E" w14:textId="77777777" w:rsidTr="00C57B61">
        <w:trPr>
          <w:trHeight w:val="352"/>
        </w:trPr>
        <w:tc>
          <w:tcPr>
            <w:tcW w:w="73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18333A1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0048B74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00AC3C1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4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6A893C2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2DD4B20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Radial wrist pain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53BF05F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6253E65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ist fight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47B9424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29302BA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380796A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162BA7F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23D6742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5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753317C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4424AAD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rolonged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4DBB3A7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22BE0BA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</w:tr>
      <w:tr w:rsidR="00C57B61" w:rsidRPr="0084074B" w14:paraId="38CBFEDE" w14:textId="77777777" w:rsidTr="00C57B61">
        <w:trPr>
          <w:trHeight w:val="352"/>
        </w:trPr>
        <w:tc>
          <w:tcPr>
            <w:tcW w:w="73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78AB04B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53E0960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69E96C2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8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3AE60E0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26B5B6F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Radial wrist pain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24388B4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2843039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rect trauma while playing hockey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2DECD26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7150958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3B8458C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5F4E4E6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5A2311F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0E7552A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45F0984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rolonged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3A0F8E5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01D3E38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</w:tr>
      <w:tr w:rsidR="00C57B61" w:rsidRPr="0084074B" w14:paraId="2528257F" w14:textId="77777777" w:rsidTr="00C57B61">
        <w:trPr>
          <w:trHeight w:val="352"/>
        </w:trPr>
        <w:tc>
          <w:tcPr>
            <w:tcW w:w="73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04FD622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07ABDC1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672761B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62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6CDC203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53CBBD8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orsal wrist pain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4A33F4F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464A3FD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thrown from his motorcycle at a high speed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297EE75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047E4AE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7C0C464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7DF0DAC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1C05B4C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60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21F4D77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48FB9BC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rolonged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77949C3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1B3A42F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</w:tr>
      <w:tr w:rsidR="00C57B61" w:rsidRPr="0084074B" w14:paraId="455A2720" w14:textId="77777777" w:rsidTr="00C57B61">
        <w:trPr>
          <w:trHeight w:val="352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033473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Papadakis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9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A3FC6C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14:paraId="1BBA545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641FAA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C398DD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 and edema at the base of 2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14:ligatures w14:val="none"/>
              </w:rPr>
              <w:t>nd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metacarpa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704562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C696A6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a car door accidentally close against the back of his wrist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32414F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A45F56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8E3E21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966226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4E4318F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F21C17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0847E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1BC2A6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3AB4CE4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2</w:t>
            </w:r>
          </w:p>
        </w:tc>
      </w:tr>
      <w:tr w:rsidR="00C57B61" w:rsidRPr="0084074B" w14:paraId="67411F9B" w14:textId="77777777" w:rsidTr="00C57B61">
        <w:trPr>
          <w:trHeight w:val="352"/>
        </w:trPr>
        <w:tc>
          <w:tcPr>
            <w:tcW w:w="735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2E9BCC5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Nammour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10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29FB1E0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21BB555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7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2AC50AC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643B1B8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Pain and edema at radial side 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4A9CF75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02C8CB6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high velocity motor vehicle accident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6C2ED96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Linear fracfture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5C56E86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0D1DEFB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5081F97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254C876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0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03F42CB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4964A40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34F56CD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465C8AA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.5</w:t>
            </w:r>
          </w:p>
        </w:tc>
      </w:tr>
      <w:tr w:rsidR="00C57B61" w:rsidRPr="0084074B" w14:paraId="41F5D97C" w14:textId="77777777" w:rsidTr="00C57B61">
        <w:trPr>
          <w:trHeight w:val="352"/>
        </w:trPr>
        <w:tc>
          <w:tcPr>
            <w:tcW w:w="73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48667AD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1E8260E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0ACCEBA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3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7279BFD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43C2325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 at the anatomic snuffbox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0C12F2B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4DF6945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Baseball dynamic training caused axial force of an extended wrist 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07A5FED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062D3B4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10487BE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47C5DD4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0CC5D10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1BF06E7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71CA367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7598B41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7E41EB8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</w:tr>
      <w:tr w:rsidR="00C57B61" w:rsidRPr="0084074B" w14:paraId="36BD21A4" w14:textId="77777777" w:rsidTr="00C57B61">
        <w:trPr>
          <w:trHeight w:val="352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FA5477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Ault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11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2B426E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14:paraId="64464BD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7D8F0C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89971B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proofErr w:type="gramStart"/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 ,</w:t>
            </w:r>
            <w:proofErr w:type="gramEnd"/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edema and decreased rang of motio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1AD0DB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6F500B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hyperflexion injury after vaulting over the bicycle handlebars 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028A23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1E464A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1F770B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CAB8F24" w14:textId="77777777" w:rsidR="00C57B61" w:rsidRPr="00C57B61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Displaced fracture </w:t>
            </w:r>
            <w:r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14:ligatures w14:val="none"/>
              </w:rPr>
              <w:t>a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C9F4B8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621E9D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13B3F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4ECF28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Lost follow up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412154C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</w:tr>
      <w:tr w:rsidR="00C57B61" w:rsidRPr="0084074B" w14:paraId="376E2159" w14:textId="77777777" w:rsidTr="00C57B61">
        <w:trPr>
          <w:trHeight w:val="352"/>
        </w:trPr>
        <w:tc>
          <w:tcPr>
            <w:tcW w:w="735" w:type="dxa"/>
            <w:shd w:val="clear" w:color="auto" w:fill="D0CECE" w:themeFill="background2" w:themeFillShade="E6"/>
            <w:noWrap/>
            <w:vAlign w:val="center"/>
            <w:hideMark/>
          </w:tcPr>
          <w:p w14:paraId="10C06CE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Ribeiro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12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D0CECE" w:themeFill="background2" w:themeFillShade="E6"/>
            <w:noWrap/>
            <w:vAlign w:val="center"/>
            <w:hideMark/>
          </w:tcPr>
          <w:p w14:paraId="411E384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3F61C04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3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241A3E6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1DD8003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proofErr w:type="gramStart"/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 ,</w:t>
            </w:r>
            <w:proofErr w:type="gramEnd"/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edema at the base of the 2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14:ligatures w14:val="none"/>
              </w:rPr>
              <w:t>nd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metacarpal with decreased rang of motion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028DADF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105821C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heavy impact on the wrist during boxing class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201537A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6904B00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73E2A6E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5929F75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3A035F9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0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2E77BFA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4301788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2A790E8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01305D0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</w:tr>
      <w:tr w:rsidR="00C57B61" w:rsidRPr="0084074B" w14:paraId="4E617F2C" w14:textId="77777777" w:rsidTr="00C57B61">
        <w:trPr>
          <w:trHeight w:val="352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7022F9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>O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take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3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9E7C9F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14:paraId="5C3C892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965CD3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17EBE7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Pain and edema at the dorsum of the wrist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65D2B3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F4F333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Axial load with wrist hyperextension in softball match 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C6DCB0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Coronal fracture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B13C9C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  <w:p w14:paraId="612FB9B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(6 mm gap)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EF4A20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9F9E79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336C3C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7028CE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Operative Manageme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E4564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CFC6D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370B7A5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2</w:t>
            </w:r>
          </w:p>
        </w:tc>
      </w:tr>
      <w:tr w:rsidR="00C57B61" w:rsidRPr="0084074B" w14:paraId="08701E98" w14:textId="77777777" w:rsidTr="00C57B61">
        <w:trPr>
          <w:trHeight w:val="352"/>
        </w:trPr>
        <w:tc>
          <w:tcPr>
            <w:tcW w:w="735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0D58A8D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Safran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4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1D51B1C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621E9E5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2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4BADA1D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5F27537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 and edema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02BA785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46A86A1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Crush injury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45FADA2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4391282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32BE02F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3E836F7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53578CC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60C1A89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006E201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1BD308A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09FEA0E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</w:tr>
      <w:tr w:rsidR="00C57B61" w:rsidRPr="0084074B" w14:paraId="17BCD47E" w14:textId="77777777" w:rsidTr="00C57B61">
        <w:trPr>
          <w:trHeight w:val="352"/>
        </w:trPr>
        <w:tc>
          <w:tcPr>
            <w:tcW w:w="73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5052666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0430447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4ABE874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46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0A59968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29F06EB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07D3583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51ECF12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all skiing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09EB581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249ECFF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7B9DAC6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6AEC75B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0C6CB63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4198040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7FDF270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2EEA2BD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68A186C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</w:tr>
      <w:tr w:rsidR="00C57B61" w:rsidRPr="0084074B" w14:paraId="4EC7CB6E" w14:textId="77777777" w:rsidTr="00C57B61">
        <w:trPr>
          <w:trHeight w:val="352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230A8D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Afifi et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al.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13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FC9E30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14:paraId="5F17296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4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69B640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25928B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 and edema at base of 2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14:ligatures w14:val="none"/>
              </w:rPr>
              <w:t>nd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metacarpa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17B31C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rtl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E321FA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Fall 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3F3FFA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otential fracture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2A3DB9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32D4BD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BC2375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4D2CB9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5D953C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6F865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81359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Lost follow up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49F172A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</w:tr>
      <w:tr w:rsidR="00C57B61" w:rsidRPr="0084074B" w14:paraId="2AE8EBFE" w14:textId="77777777" w:rsidTr="00C57B61">
        <w:trPr>
          <w:trHeight w:val="352"/>
        </w:trPr>
        <w:tc>
          <w:tcPr>
            <w:tcW w:w="735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61D40A3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Blomquist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et al.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14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</w:p>
        </w:tc>
        <w:tc>
          <w:tcPr>
            <w:tcW w:w="625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1E99806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01DEE84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1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5F809F0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6461260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Progressive pain dorsal wrist 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7DFCFFF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6DF542C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Tennis player No inciting event recalled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750FE39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7D9A4E0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23B125D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5E063A5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2FFA12F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27B79B3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49CACAB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03CF0B9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38FBB20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</w:tr>
      <w:tr w:rsidR="00C57B61" w:rsidRPr="0084074B" w14:paraId="773F6623" w14:textId="77777777" w:rsidTr="00C57B61">
        <w:trPr>
          <w:trHeight w:val="352"/>
        </w:trPr>
        <w:tc>
          <w:tcPr>
            <w:tcW w:w="73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44B22D0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0275BFB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7A4840A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40E4D52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25D1460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rogressive pain over dorsal and radial wrist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6877673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47C03E9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ediate pain after axial load on extended wrist in soccer goalie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352DFFD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40BDDFC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4F3DF5D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170CDCD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63813CF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700C71D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287777E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0A40BC0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7079445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</w:tr>
      <w:tr w:rsidR="00C57B61" w:rsidRPr="0084074B" w14:paraId="695AF44E" w14:textId="77777777" w:rsidTr="00C57B61">
        <w:trPr>
          <w:trHeight w:val="352"/>
        </w:trPr>
        <w:tc>
          <w:tcPr>
            <w:tcW w:w="73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563E574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30A6534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77D5652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2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5096FA1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4B0410C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 radial side and tenderness over the base of the 2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14:ligatures w14:val="none"/>
              </w:rPr>
              <w:t>nd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metacarpal 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760386E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005ABD5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rect axial load with wrist extension in linebaker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341D498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otential fracture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6299B07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  <w:p w14:paraId="3D14460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(1mm)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4DCEA71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0BEC506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03D56AB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7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2D6BCC8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Operative Management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1B91BC3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40EE892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1A0FC08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</w:tr>
      <w:tr w:rsidR="00C57B61" w:rsidRPr="0084074B" w14:paraId="5770885D" w14:textId="77777777" w:rsidTr="00C57B61">
        <w:trPr>
          <w:trHeight w:val="352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15B43A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Sadowski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 xml:space="preserve">[15]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54040E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14:paraId="0D06BDD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6AD34A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DCA8F5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 and edema at the base of the 2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14:ligatures w14:val="none"/>
              </w:rPr>
              <w:t>nd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metacarpa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EE9C2D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8E386F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hyperextension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BBDB70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82366B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127D53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02C7AC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56FC4B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BD9994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DB51D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DEFB9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7A66DE7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</w:tr>
      <w:tr w:rsidR="00C57B61" w:rsidRPr="0084074B" w14:paraId="43757004" w14:textId="77777777" w:rsidTr="00C57B61">
        <w:trPr>
          <w:trHeight w:val="352"/>
        </w:trPr>
        <w:tc>
          <w:tcPr>
            <w:tcW w:w="735" w:type="dxa"/>
            <w:shd w:val="clear" w:color="auto" w:fill="D0CECE" w:themeFill="background2" w:themeFillShade="E6"/>
            <w:noWrap/>
            <w:vAlign w:val="center"/>
            <w:hideMark/>
          </w:tcPr>
          <w:p w14:paraId="132C469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Kam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16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D0CECE" w:themeFill="background2" w:themeFillShade="E6"/>
            <w:noWrap/>
            <w:vAlign w:val="center"/>
            <w:hideMark/>
          </w:tcPr>
          <w:p w14:paraId="249D749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478E74E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7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3F26EC8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534BC1A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Pain and edema radial and dorsal aspects of the wrist 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1C5093E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5A480C1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a fall onto outstretched hand </w:t>
            </w:r>
            <w:proofErr w:type="gramStart"/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( motorcycle</w:t>
            </w:r>
            <w:proofErr w:type="gramEnd"/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)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1905C20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otential fracture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0CF0517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Displaced fracture with bone </w:t>
            </w:r>
            <w:proofErr w:type="gramStart"/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lose</w:t>
            </w:r>
            <w:proofErr w:type="gramEnd"/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7A7134E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6407DF2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1D09D06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1C8C364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Operative Management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4A0B83E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36D1338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12B1A0E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</w:tr>
      <w:tr w:rsidR="00C57B61" w:rsidRPr="0084074B" w14:paraId="5A8CEBF3" w14:textId="77777777" w:rsidTr="00C57B61">
        <w:trPr>
          <w:trHeight w:val="352"/>
        </w:trPr>
        <w:tc>
          <w:tcPr>
            <w:tcW w:w="735" w:type="dxa"/>
            <w:vMerge w:val="restart"/>
            <w:shd w:val="clear" w:color="auto" w:fill="auto"/>
            <w:noWrap/>
            <w:vAlign w:val="center"/>
            <w:hideMark/>
          </w:tcPr>
          <w:p w14:paraId="0B571D9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proofErr w:type="gramStart"/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Nijs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et al.</w:t>
            </w:r>
            <w:proofErr w:type="gramEnd"/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17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vMerge w:val="restart"/>
            <w:shd w:val="clear" w:color="auto" w:fill="auto"/>
            <w:noWrap/>
            <w:vAlign w:val="center"/>
            <w:hideMark/>
          </w:tcPr>
          <w:p w14:paraId="28174FC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14:paraId="215B321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29CB4A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0CB5BE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 at the radial side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490D88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3D05ED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Hit the ball with a clenched fist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BD2E16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41E05F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ED7642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82A892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2DBAA2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01B7AF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49965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1AAB4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7529AAD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</w:tr>
      <w:tr w:rsidR="00C57B61" w:rsidRPr="0084074B" w14:paraId="7FFCF6E3" w14:textId="77777777" w:rsidTr="00C57B61">
        <w:trPr>
          <w:trHeight w:val="352"/>
        </w:trPr>
        <w:tc>
          <w:tcPr>
            <w:tcW w:w="735" w:type="dxa"/>
            <w:vMerge/>
            <w:shd w:val="clear" w:color="auto" w:fill="auto"/>
            <w:noWrap/>
            <w:vAlign w:val="center"/>
            <w:hideMark/>
          </w:tcPr>
          <w:p w14:paraId="6B44B94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5" w:type="dxa"/>
            <w:vMerge/>
            <w:shd w:val="clear" w:color="auto" w:fill="auto"/>
            <w:noWrap/>
            <w:vAlign w:val="center"/>
            <w:hideMark/>
          </w:tcPr>
          <w:p w14:paraId="4685614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14:paraId="05F2353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7F056F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A44653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CEAFC7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DE532A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all on outstretched han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CD447E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6D7DEE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28F50A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F15355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BABFFF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0871A1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FFE3A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8CC6F3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5D3F8D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.5</w:t>
            </w:r>
          </w:p>
        </w:tc>
      </w:tr>
      <w:tr w:rsidR="00C57B61" w:rsidRPr="0084074B" w14:paraId="0B21C066" w14:textId="77777777" w:rsidTr="00C57B61">
        <w:trPr>
          <w:trHeight w:val="352"/>
        </w:trPr>
        <w:tc>
          <w:tcPr>
            <w:tcW w:w="735" w:type="dxa"/>
            <w:shd w:val="clear" w:color="auto" w:fill="D0CECE" w:themeFill="background2" w:themeFillShade="E6"/>
            <w:noWrap/>
            <w:vAlign w:val="center"/>
            <w:hideMark/>
          </w:tcPr>
          <w:p w14:paraId="26984C9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Gruson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18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D0CECE" w:themeFill="background2" w:themeFillShade="E6"/>
            <w:noWrap/>
            <w:vAlign w:val="center"/>
            <w:hideMark/>
          </w:tcPr>
          <w:p w14:paraId="3BBE11F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05C33E6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5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2E3D552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01F77B7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Generalized wrist pain and edema 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0E47C7E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72CD2D6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Heavy metal door closed onto the wrist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4452DD1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39F9C3E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3DDD665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71ACB16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091EE8C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01D4054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3DDAAA5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08C4AA2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7BBFE0D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</w:tr>
      <w:tr w:rsidR="00C57B61" w:rsidRPr="0084074B" w14:paraId="052E583B" w14:textId="77777777" w:rsidTr="00C57B61">
        <w:trPr>
          <w:trHeight w:val="352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8DEBB5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  <w:t xml:space="preserve">Miyawaki </w:t>
            </w:r>
            <w:r w:rsidRPr="0084074B">
              <w:rPr>
                <w:rFonts w:eastAsia="Times New Roman" w:cstheme="minorHAnsi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19]</w:t>
            </w:r>
            <w:r w:rsidRPr="0084074B">
              <w:rPr>
                <w:rFonts w:eastAsia="Times New Roman" w:cstheme="minorHAnsi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3C5812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14:paraId="4AF85D6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524270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6F97BD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 and edema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C10306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41DEF0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Axial load on a flexed wrist 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B68CDD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EAE991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B32C55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5CA76B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3396D4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D22F17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977CC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E9A3DB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5E3DD55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</w:tr>
      <w:tr w:rsidR="00C57B61" w:rsidRPr="0084074B" w14:paraId="30D01FD3" w14:textId="77777777" w:rsidTr="00C57B61">
        <w:trPr>
          <w:trHeight w:val="352"/>
        </w:trPr>
        <w:tc>
          <w:tcPr>
            <w:tcW w:w="735" w:type="dxa"/>
            <w:shd w:val="clear" w:color="auto" w:fill="D0CECE" w:themeFill="background2" w:themeFillShade="E6"/>
            <w:noWrap/>
            <w:vAlign w:val="center"/>
            <w:hideMark/>
          </w:tcPr>
          <w:p w14:paraId="5DFB78F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gumo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et al.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 xml:space="preserve">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14:ligatures w14:val="none"/>
              </w:rPr>
              <w:t xml:space="preserve">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20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D0CECE" w:themeFill="background2" w:themeFillShade="E6"/>
            <w:noWrap/>
            <w:vAlign w:val="center"/>
            <w:hideMark/>
          </w:tcPr>
          <w:p w14:paraId="135BA78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3E36575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1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45C2272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446609D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Pain and edema at wrist dorsum 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1994802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71054C7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Baseball player, </w:t>
            </w:r>
            <w:proofErr w:type="gramStart"/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  <w:proofErr w:type="gramEnd"/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injury recalled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7352FAB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516A4DE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763C3D2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0003335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15D5B51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42906847" w14:textId="69078454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Operative Management (excision of bone fragment)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38FD534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6971C1E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4C27E02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</w:tr>
      <w:tr w:rsidR="00C57B61" w:rsidRPr="0084074B" w14:paraId="7BB855E5" w14:textId="77777777" w:rsidTr="00C57B61">
        <w:trPr>
          <w:trHeight w:val="352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B61B6B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Bertha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21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EAAAAB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14:paraId="64644FC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756481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4183AF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rogressive pain near base of the 2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14:ligatures w14:val="none"/>
              </w:rPr>
              <w:t>nd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metacarpal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09A56B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BFD8D8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Gymnast after increasing intensity of training 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92B9FB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99A9BA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B511DD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1F3B83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DEE3B3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76394A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4A064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CDEF20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4FF817D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</w:tr>
      <w:tr w:rsidR="00C57B61" w:rsidRPr="0084074B" w14:paraId="1F312CF0" w14:textId="77777777" w:rsidTr="00C57B61">
        <w:trPr>
          <w:trHeight w:val="352"/>
        </w:trPr>
        <w:tc>
          <w:tcPr>
            <w:tcW w:w="735" w:type="dxa"/>
            <w:shd w:val="clear" w:color="auto" w:fill="D0CECE" w:themeFill="background2" w:themeFillShade="E6"/>
            <w:noWrap/>
            <w:vAlign w:val="center"/>
            <w:hideMark/>
          </w:tcPr>
          <w:p w14:paraId="69C41F8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Heron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22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D0CECE" w:themeFill="background2" w:themeFillShade="E6"/>
            <w:noWrap/>
            <w:vAlign w:val="center"/>
            <w:hideMark/>
          </w:tcPr>
          <w:p w14:paraId="23F9BF0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3F22529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2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22C7965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5DE0655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rogressive pain at the base of 1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14:ligatures w14:val="none"/>
              </w:rPr>
              <w:t>st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and 2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14:ligatures w14:val="none"/>
              </w:rPr>
              <w:t>nd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metacarpal 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049DC37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3360201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Shot-putter, </w:t>
            </w:r>
            <w:proofErr w:type="gramStart"/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  <w:proofErr w:type="gramEnd"/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injury recalled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09BC023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0CAE25D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0FED85F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263A043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1ABF980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720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43372DC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36E4668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733E92E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4296686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</w:tr>
      <w:tr w:rsidR="00C57B61" w:rsidRPr="0084074B" w14:paraId="18DFF0FF" w14:textId="77777777" w:rsidTr="00C57B61">
        <w:trPr>
          <w:trHeight w:val="352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C95B90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Gupta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23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6E7D9B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14:paraId="1799419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D750E9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EBDE2E4" w14:textId="1B006DC3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Radial wrist pain, edema and decreased rang of motio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5B6207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70854B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Hitting a ball with clenched fist 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5A5CD8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4C9F1C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24E562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24C331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04FFAC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7556C5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29B4E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20DB05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5233661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</w:tr>
      <w:tr w:rsidR="00C57B61" w:rsidRPr="0084074B" w14:paraId="5F7B6DDB" w14:textId="77777777" w:rsidTr="00C57B61">
        <w:trPr>
          <w:trHeight w:val="352"/>
        </w:trPr>
        <w:tc>
          <w:tcPr>
            <w:tcW w:w="735" w:type="dxa"/>
            <w:shd w:val="clear" w:color="auto" w:fill="D0CECE" w:themeFill="background2" w:themeFillShade="E6"/>
            <w:noWrap/>
            <w:vAlign w:val="center"/>
            <w:hideMark/>
          </w:tcPr>
          <w:p w14:paraId="622D376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Jacoulet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24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D0CECE" w:themeFill="background2" w:themeFillShade="E6"/>
            <w:noWrap/>
            <w:vAlign w:val="center"/>
            <w:hideMark/>
          </w:tcPr>
          <w:p w14:paraId="7BB389A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31B431E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68EAE57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16713CA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11309E4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1134A17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Swimming injury poorly defined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2B2361B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0768A39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54599AB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0C91792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43E0E39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0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25881AA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7174649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1943FDD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606D62F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</w:tr>
      <w:tr w:rsidR="00C57B61" w:rsidRPr="0084074B" w14:paraId="65F45C9A" w14:textId="77777777" w:rsidTr="00C57B61">
        <w:trPr>
          <w:trHeight w:val="352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D32649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Watanabe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25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14AD71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14:paraId="1F2B6BF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FD8F8C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1CCF0A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 at the base of 2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14:ligatures w14:val="none"/>
              </w:rPr>
              <w:t>nd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metacarpal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E38913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B27589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Car accident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F7FB8B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1DDD5C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65F7EA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88A7F1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43A9F0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5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7F2905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Operative Manageme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97AB6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9658F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4ADEF1F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</w:tr>
      <w:tr w:rsidR="00C57B61" w:rsidRPr="0084074B" w14:paraId="2C0B54DA" w14:textId="77777777" w:rsidTr="00C57B61">
        <w:trPr>
          <w:trHeight w:val="352"/>
        </w:trPr>
        <w:tc>
          <w:tcPr>
            <w:tcW w:w="735" w:type="dxa"/>
            <w:shd w:val="clear" w:color="auto" w:fill="D0CECE" w:themeFill="background2" w:themeFillShade="E6"/>
            <w:noWrap/>
            <w:vAlign w:val="center"/>
            <w:hideMark/>
          </w:tcPr>
          <w:p w14:paraId="6A9166A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Bookman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26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D0CECE" w:themeFill="background2" w:themeFillShade="E6"/>
            <w:noWrap/>
            <w:vAlign w:val="center"/>
            <w:hideMark/>
          </w:tcPr>
          <w:p w14:paraId="671CAF7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528395E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8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1D19E76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05CF2E44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rogressive pain of the wrist dorsal radial aspects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782EA3F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3056377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 trauma recalled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7699C0B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038418F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7DBD4F7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629F068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09CAA27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42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3DC884C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5099B6C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3406DCB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064F520C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</w:tr>
      <w:tr w:rsidR="00C57B61" w:rsidRPr="0084074B" w14:paraId="2D3CCAE3" w14:textId="77777777" w:rsidTr="00C57B61">
        <w:trPr>
          <w:trHeight w:val="352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9C2F56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Özdemir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et al. 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[27]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74D51D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09" w:type="dxa"/>
            <w:shd w:val="clear" w:color="auto" w:fill="auto"/>
            <w:noWrap/>
            <w:vAlign w:val="center"/>
            <w:hideMark/>
          </w:tcPr>
          <w:p w14:paraId="4C48EA9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45C5BA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634E35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rogressive pain over the base of the 2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:vertAlign w:val="superscript"/>
                <w14:ligatures w14:val="none"/>
              </w:rPr>
              <w:t>nd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 m</w:t>
            </w:r>
            <w:r w:rsidR="00B12F8F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e</w:t>
            </w: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tacarpal with limited range of motio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60374D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DA691A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 xml:space="preserve">Fall on outstretched hand 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A2EB84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otential fracture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D60DC0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7E6D18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D0072E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4545839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8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6D689E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Operative Manageme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745BE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DF6544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E0B295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2</w:t>
            </w:r>
          </w:p>
        </w:tc>
      </w:tr>
      <w:tr w:rsidR="00C57B61" w:rsidRPr="0084074B" w14:paraId="3411AF49" w14:textId="77777777" w:rsidTr="00C57B61">
        <w:trPr>
          <w:trHeight w:val="352"/>
        </w:trPr>
        <w:tc>
          <w:tcPr>
            <w:tcW w:w="735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104044BA" w14:textId="02B7B536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:lang w:val="en-GB"/>
                <w14:ligatures w14:val="none"/>
              </w:rPr>
            </w:pPr>
            <w:proofErr w:type="spellStart"/>
            <w:r w:rsidRPr="007B7C9C">
              <w:rPr>
                <w:rFonts w:eastAsia="Times New Roman" w:cstheme="minorHAnsi"/>
                <w:kern w:val="0"/>
                <w:sz w:val="11"/>
                <w:szCs w:val="11"/>
                <w:lang w:val="en-GB"/>
                <w14:ligatures w14:val="none"/>
              </w:rPr>
              <w:t>Aldeeb</w:t>
            </w:r>
            <w:proofErr w:type="spellEnd"/>
            <w:r w:rsidRPr="007B7C9C">
              <w:rPr>
                <w:rFonts w:eastAsia="Times New Roman" w:cstheme="minorHAnsi"/>
                <w:kern w:val="0"/>
                <w:sz w:val="11"/>
                <w:szCs w:val="11"/>
                <w:lang w:val="en-GB"/>
                <w14:ligatures w14:val="none"/>
              </w:rPr>
              <w:t xml:space="preserve"> et </w:t>
            </w:r>
            <w:proofErr w:type="spellStart"/>
            <w:proofErr w:type="gramStart"/>
            <w:r w:rsidRPr="007B7C9C">
              <w:rPr>
                <w:rFonts w:eastAsia="Times New Roman" w:cstheme="minorHAnsi"/>
                <w:kern w:val="0"/>
                <w:sz w:val="11"/>
                <w:szCs w:val="11"/>
                <w:lang w:val="en-GB"/>
                <w14:ligatures w14:val="none"/>
              </w:rPr>
              <w:t>al.</w:t>
            </w:r>
            <w:r w:rsidRPr="007B7C9C">
              <w:rPr>
                <w:rFonts w:eastAsia="Times New Roman" w:cstheme="minorHAnsi"/>
                <w:kern w:val="0"/>
                <w:sz w:val="11"/>
                <w:szCs w:val="11"/>
                <w:vertAlign w:val="superscript"/>
                <w:lang w:val="en-GB"/>
                <w14:ligatures w14:val="none"/>
              </w:rPr>
              <w:t>b</w:t>
            </w:r>
            <w:proofErr w:type="spellEnd"/>
            <w:proofErr w:type="gramEnd"/>
            <w:r w:rsidRPr="0084074B">
              <w:rPr>
                <w:rFonts w:eastAsia="Times New Roman" w:cstheme="minorHAnsi"/>
                <w:kern w:val="0"/>
                <w:sz w:val="11"/>
                <w:szCs w:val="11"/>
                <w:lang w:val="en-GB"/>
                <w14:ligatures w14:val="none"/>
              </w:rPr>
              <w:t xml:space="preserve"> </w:t>
            </w:r>
          </w:p>
        </w:tc>
        <w:tc>
          <w:tcPr>
            <w:tcW w:w="625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0C995A6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722D07A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448BE91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4679D33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 and edema of the radial aspect of the wrist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4AA9109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52ED62DE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Boxing punch of football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77F6B07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rmal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4DDCD2E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2B946DC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7844D83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Non-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04279D29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7EC4E60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Immbolizatio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62B9032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6EBB48A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21E0470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4</w:t>
            </w:r>
          </w:p>
        </w:tc>
      </w:tr>
      <w:tr w:rsidR="00C57B61" w:rsidRPr="0084074B" w14:paraId="5AF6C86A" w14:textId="77777777" w:rsidTr="00C57B61">
        <w:trPr>
          <w:trHeight w:val="352"/>
        </w:trPr>
        <w:tc>
          <w:tcPr>
            <w:tcW w:w="73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257E51E5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5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7A1897E1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shd w:val="clear" w:color="auto" w:fill="D0CECE" w:themeFill="background2" w:themeFillShade="E6"/>
            <w:noWrap/>
            <w:vAlign w:val="center"/>
            <w:hideMark/>
          </w:tcPr>
          <w:p w14:paraId="1C877CD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vAlign w:val="center"/>
            <w:hideMark/>
          </w:tcPr>
          <w:p w14:paraId="14CCFF60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870" w:type="dxa"/>
            <w:shd w:val="clear" w:color="auto" w:fill="D0CECE" w:themeFill="background2" w:themeFillShade="E6"/>
            <w:noWrap/>
            <w:vAlign w:val="center"/>
            <w:hideMark/>
          </w:tcPr>
          <w:p w14:paraId="176DD35B" w14:textId="02EDE7C2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Pain, edema and decreased rang of motion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6B51F67D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997" w:type="dxa"/>
            <w:shd w:val="clear" w:color="auto" w:fill="D0CECE" w:themeFill="background2" w:themeFillShade="E6"/>
            <w:noWrap/>
            <w:vAlign w:val="center"/>
            <w:hideMark/>
          </w:tcPr>
          <w:p w14:paraId="426A0E99" w14:textId="623A589D" w:rsidR="00C57B61" w:rsidRPr="0084074B" w:rsidRDefault="00B776DC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Boxing punch of football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vAlign w:val="center"/>
            <w:hideMark/>
          </w:tcPr>
          <w:p w14:paraId="79BEE0B7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egenerative changes CMC 2&amp;3 no fracture noted</w:t>
            </w:r>
          </w:p>
        </w:tc>
        <w:tc>
          <w:tcPr>
            <w:tcW w:w="700" w:type="dxa"/>
            <w:shd w:val="clear" w:color="auto" w:fill="D0CECE" w:themeFill="background2" w:themeFillShade="E6"/>
            <w:noWrap/>
            <w:vAlign w:val="center"/>
            <w:hideMark/>
          </w:tcPr>
          <w:p w14:paraId="2ABFC438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705" w:type="dxa"/>
            <w:shd w:val="clear" w:color="auto" w:fill="D0CECE" w:themeFill="background2" w:themeFillShade="E6"/>
            <w:noWrap/>
            <w:vAlign w:val="center"/>
            <w:hideMark/>
          </w:tcPr>
          <w:p w14:paraId="19D7560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977" w:type="dxa"/>
            <w:shd w:val="clear" w:color="auto" w:fill="D0CECE" w:themeFill="background2" w:themeFillShade="E6"/>
            <w:noWrap/>
            <w:vAlign w:val="center"/>
            <w:hideMark/>
          </w:tcPr>
          <w:p w14:paraId="750B775F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Displaced fracture</w:t>
            </w:r>
          </w:p>
        </w:tc>
        <w:tc>
          <w:tcPr>
            <w:tcW w:w="694" w:type="dxa"/>
            <w:shd w:val="clear" w:color="auto" w:fill="D0CECE" w:themeFill="background2" w:themeFillShade="E6"/>
            <w:noWrap/>
            <w:vAlign w:val="center"/>
            <w:hideMark/>
          </w:tcPr>
          <w:p w14:paraId="53EF5FE3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942" w:type="dxa"/>
            <w:shd w:val="clear" w:color="auto" w:fill="D0CECE" w:themeFill="background2" w:themeFillShade="E6"/>
            <w:noWrap/>
            <w:vAlign w:val="center"/>
            <w:hideMark/>
          </w:tcPr>
          <w:p w14:paraId="213E625B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Operative Management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714FFD32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712" w:type="dxa"/>
            <w:shd w:val="clear" w:color="auto" w:fill="D0CECE" w:themeFill="background2" w:themeFillShade="E6"/>
            <w:noWrap/>
            <w:vAlign w:val="center"/>
            <w:hideMark/>
          </w:tcPr>
          <w:p w14:paraId="24B15396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Full recovery</w:t>
            </w:r>
          </w:p>
        </w:tc>
        <w:tc>
          <w:tcPr>
            <w:tcW w:w="673" w:type="dxa"/>
            <w:shd w:val="clear" w:color="auto" w:fill="D0CECE" w:themeFill="background2" w:themeFillShade="E6"/>
            <w:noWrap/>
            <w:vAlign w:val="center"/>
            <w:hideMark/>
          </w:tcPr>
          <w:p w14:paraId="41E0750A" w14:textId="77777777" w:rsidR="00C57B61" w:rsidRPr="0084074B" w:rsidRDefault="00C57B61" w:rsidP="00E47AB2">
            <w:pPr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</w:pPr>
            <w:r w:rsidRPr="0084074B">
              <w:rPr>
                <w:rFonts w:eastAsia="Times New Roman" w:cstheme="minorHAnsi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</w:tr>
    </w:tbl>
    <w:p w14:paraId="487364CC" w14:textId="77777777" w:rsidR="00E47AB2" w:rsidRDefault="00E47AB2"/>
    <w:p w14:paraId="0DEEBB3B" w14:textId="19CAD85A" w:rsidR="00C57B61" w:rsidRDefault="00C57B61" w:rsidP="00C57B61">
      <w:pPr>
        <w:rPr>
          <w:rFonts w:cstheme="minorHAnsi"/>
          <w:b/>
          <w:bCs/>
          <w:sz w:val="18"/>
          <w:szCs w:val="18"/>
          <w:lang w:val="en-GB"/>
        </w:rPr>
      </w:pPr>
      <w:r w:rsidRPr="0084074B">
        <w:rPr>
          <w:rFonts w:cstheme="minorHAnsi"/>
          <w:b/>
          <w:bCs/>
          <w:sz w:val="18"/>
          <w:szCs w:val="18"/>
          <w:lang w:val="en-GB"/>
        </w:rPr>
        <w:t xml:space="preserve">Table </w:t>
      </w:r>
      <w:r>
        <w:rPr>
          <w:rFonts w:cstheme="minorHAnsi"/>
          <w:b/>
          <w:bCs/>
          <w:sz w:val="18"/>
          <w:szCs w:val="18"/>
          <w:lang w:val="en-GB"/>
        </w:rPr>
        <w:t>3</w:t>
      </w:r>
      <w:r w:rsidRPr="0084074B">
        <w:rPr>
          <w:rFonts w:cstheme="minorHAnsi"/>
          <w:b/>
          <w:bCs/>
          <w:sz w:val="18"/>
          <w:szCs w:val="18"/>
          <w:lang w:val="en-GB"/>
        </w:rPr>
        <w:t>:</w:t>
      </w:r>
      <w:r>
        <w:rPr>
          <w:rFonts w:cstheme="minorHAnsi"/>
          <w:b/>
          <w:bCs/>
          <w:sz w:val="18"/>
          <w:szCs w:val="18"/>
          <w:lang w:val="en-GB"/>
        </w:rPr>
        <w:t xml:space="preserve"> Demographic and clinical details of the cases </w:t>
      </w:r>
      <w:r w:rsidR="002B2A63">
        <w:rPr>
          <w:rFonts w:cstheme="minorHAnsi"/>
          <w:b/>
          <w:bCs/>
          <w:sz w:val="18"/>
          <w:szCs w:val="18"/>
          <w:lang w:val="en-GB"/>
        </w:rPr>
        <w:t>found</w:t>
      </w:r>
      <w:r>
        <w:rPr>
          <w:rFonts w:cstheme="minorHAnsi"/>
          <w:b/>
          <w:bCs/>
          <w:sz w:val="18"/>
          <w:szCs w:val="18"/>
          <w:lang w:val="en-GB"/>
        </w:rPr>
        <w:t xml:space="preserve"> in </w:t>
      </w:r>
      <w:r w:rsidR="002B2A63">
        <w:rPr>
          <w:rFonts w:cstheme="minorHAnsi"/>
          <w:b/>
          <w:bCs/>
          <w:sz w:val="18"/>
          <w:szCs w:val="18"/>
          <w:lang w:val="en-GB"/>
        </w:rPr>
        <w:t>the scoping</w:t>
      </w:r>
      <w:r>
        <w:rPr>
          <w:rFonts w:cstheme="minorHAnsi"/>
          <w:b/>
          <w:bCs/>
          <w:sz w:val="18"/>
          <w:szCs w:val="18"/>
          <w:lang w:val="en-GB"/>
        </w:rPr>
        <w:t xml:space="preserve"> review, XR: X-</w:t>
      </w:r>
      <w:proofErr w:type="gramStart"/>
      <w:r>
        <w:rPr>
          <w:rFonts w:cstheme="minorHAnsi"/>
          <w:b/>
          <w:bCs/>
          <w:sz w:val="18"/>
          <w:szCs w:val="18"/>
          <w:lang w:val="en-GB"/>
        </w:rPr>
        <w:t>ray ,</w:t>
      </w:r>
      <w:proofErr w:type="gramEnd"/>
      <w:r>
        <w:rPr>
          <w:rFonts w:cstheme="minorHAnsi"/>
          <w:b/>
          <w:bCs/>
          <w:sz w:val="18"/>
          <w:szCs w:val="18"/>
          <w:lang w:val="en-GB"/>
        </w:rPr>
        <w:t xml:space="preserve"> CT Computed topography , MRI : Magnetic resonance</w:t>
      </w:r>
      <w:r w:rsidR="00B12F8F">
        <w:rPr>
          <w:rFonts w:cstheme="minorHAnsi"/>
          <w:b/>
          <w:bCs/>
          <w:sz w:val="18"/>
          <w:szCs w:val="18"/>
          <w:lang w:val="en-GB"/>
        </w:rPr>
        <w:t xml:space="preserve"> imaging </w:t>
      </w:r>
      <w:r>
        <w:rPr>
          <w:rFonts w:cstheme="minorHAnsi"/>
          <w:b/>
          <w:bCs/>
          <w:sz w:val="18"/>
          <w:szCs w:val="18"/>
          <w:lang w:val="en-GB"/>
        </w:rPr>
        <w:t xml:space="preserve"> . </w:t>
      </w:r>
    </w:p>
    <w:p w14:paraId="1A918719" w14:textId="77777777" w:rsidR="00C57B61" w:rsidRDefault="00C57B61" w:rsidP="00C57B61">
      <w:pPr>
        <w:rPr>
          <w:rFonts w:cstheme="minorHAnsi"/>
          <w:b/>
          <w:bCs/>
          <w:sz w:val="18"/>
          <w:szCs w:val="18"/>
          <w:lang w:val="en-GB"/>
        </w:rPr>
      </w:pPr>
      <w:r>
        <w:rPr>
          <w:rFonts w:cstheme="minorHAnsi"/>
          <w:b/>
          <w:bCs/>
          <w:sz w:val="18"/>
          <w:szCs w:val="18"/>
          <w:vertAlign w:val="superscript"/>
          <w:lang w:val="en-GB"/>
        </w:rPr>
        <w:t xml:space="preserve">a </w:t>
      </w:r>
      <w:r>
        <w:rPr>
          <w:rFonts w:cstheme="minorHAnsi"/>
          <w:b/>
          <w:bCs/>
          <w:sz w:val="18"/>
          <w:szCs w:val="18"/>
          <w:lang w:val="en-GB"/>
        </w:rPr>
        <w:t>D</w:t>
      </w:r>
      <w:r w:rsidRPr="0084074B">
        <w:rPr>
          <w:rFonts w:cstheme="minorHAnsi"/>
          <w:b/>
          <w:bCs/>
          <w:sz w:val="18"/>
          <w:szCs w:val="18"/>
          <w:lang w:val="en-GB"/>
        </w:rPr>
        <w:t>isplaced fracture diagnosed by ultrasound</w:t>
      </w:r>
      <w:r>
        <w:rPr>
          <w:rFonts w:cstheme="minorHAnsi"/>
          <w:b/>
          <w:bCs/>
          <w:sz w:val="18"/>
          <w:szCs w:val="18"/>
          <w:vertAlign w:val="superscript"/>
          <w:lang w:val="en-GB"/>
        </w:rPr>
        <w:t xml:space="preserve"> </w:t>
      </w:r>
      <w:r>
        <w:rPr>
          <w:rFonts w:cstheme="minorHAnsi"/>
          <w:b/>
          <w:bCs/>
          <w:sz w:val="18"/>
          <w:szCs w:val="18"/>
          <w:lang w:val="en-GB"/>
        </w:rPr>
        <w:t xml:space="preserve">  </w:t>
      </w:r>
    </w:p>
    <w:p w14:paraId="5BF89A8E" w14:textId="77777777" w:rsidR="00C57B61" w:rsidRPr="0084074B" w:rsidRDefault="00C57B61" w:rsidP="00C57B61">
      <w:pPr>
        <w:rPr>
          <w:rFonts w:cstheme="minorHAnsi"/>
          <w:b/>
          <w:bCs/>
          <w:sz w:val="18"/>
          <w:szCs w:val="18"/>
          <w:lang w:val="en-GB"/>
        </w:rPr>
      </w:pPr>
      <w:proofErr w:type="gramStart"/>
      <w:r>
        <w:rPr>
          <w:rFonts w:cstheme="minorHAnsi"/>
          <w:b/>
          <w:bCs/>
          <w:sz w:val="18"/>
          <w:szCs w:val="18"/>
          <w:vertAlign w:val="superscript"/>
          <w:lang w:val="en-GB"/>
        </w:rPr>
        <w:t xml:space="preserve">b  </w:t>
      </w:r>
      <w:r>
        <w:rPr>
          <w:rFonts w:cstheme="minorHAnsi"/>
          <w:b/>
          <w:bCs/>
          <w:sz w:val="18"/>
          <w:szCs w:val="18"/>
          <w:lang w:val="en-GB"/>
        </w:rPr>
        <w:t>S</w:t>
      </w:r>
      <w:r w:rsidRPr="0084074B">
        <w:rPr>
          <w:rFonts w:cstheme="minorHAnsi"/>
          <w:b/>
          <w:bCs/>
          <w:sz w:val="18"/>
          <w:szCs w:val="18"/>
          <w:lang w:val="en-GB"/>
        </w:rPr>
        <w:t>ummary</w:t>
      </w:r>
      <w:proofErr w:type="gramEnd"/>
      <w:r w:rsidRPr="0084074B">
        <w:rPr>
          <w:rFonts w:cstheme="minorHAnsi"/>
          <w:b/>
          <w:bCs/>
          <w:sz w:val="18"/>
          <w:szCs w:val="18"/>
          <w:lang w:val="en-GB"/>
        </w:rPr>
        <w:t xml:space="preserve"> </w:t>
      </w:r>
      <w:r w:rsidR="00B12F8F">
        <w:rPr>
          <w:rFonts w:cstheme="minorHAnsi"/>
          <w:b/>
          <w:bCs/>
          <w:sz w:val="18"/>
          <w:szCs w:val="18"/>
          <w:lang w:val="en-GB"/>
        </w:rPr>
        <w:t xml:space="preserve">of </w:t>
      </w:r>
      <w:r w:rsidRPr="0084074B">
        <w:rPr>
          <w:rFonts w:cstheme="minorHAnsi"/>
          <w:b/>
          <w:bCs/>
          <w:sz w:val="18"/>
          <w:szCs w:val="18"/>
          <w:lang w:val="en-GB"/>
        </w:rPr>
        <w:t xml:space="preserve">our cases presented in this report </w:t>
      </w:r>
    </w:p>
    <w:p w14:paraId="6B4E1692" w14:textId="77777777" w:rsidR="00C57B61" w:rsidRPr="0084074B" w:rsidRDefault="00C57B61" w:rsidP="00C57B61">
      <w:pPr>
        <w:rPr>
          <w:rFonts w:cstheme="minorHAnsi"/>
          <w:b/>
          <w:bCs/>
          <w:sz w:val="18"/>
          <w:szCs w:val="18"/>
        </w:rPr>
      </w:pPr>
    </w:p>
    <w:p w14:paraId="2DC4C8D7" w14:textId="77777777" w:rsidR="00C57B61" w:rsidRPr="00C57B61" w:rsidRDefault="00C57B61" w:rsidP="00C57B61"/>
    <w:sectPr w:rsidR="00C57B61" w:rsidRPr="00C57B61" w:rsidSect="00C57B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AF7F9" w14:textId="77777777" w:rsidR="003359F4" w:rsidRDefault="003359F4" w:rsidP="00C57B61">
      <w:r>
        <w:separator/>
      </w:r>
    </w:p>
  </w:endnote>
  <w:endnote w:type="continuationSeparator" w:id="0">
    <w:p w14:paraId="5F2D8245" w14:textId="77777777" w:rsidR="003359F4" w:rsidRDefault="003359F4" w:rsidP="00C57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4F2A7" w14:textId="77777777" w:rsidR="003359F4" w:rsidRDefault="003359F4" w:rsidP="00C57B61">
      <w:r>
        <w:separator/>
      </w:r>
    </w:p>
  </w:footnote>
  <w:footnote w:type="continuationSeparator" w:id="0">
    <w:p w14:paraId="2BA272B9" w14:textId="77777777" w:rsidR="003359F4" w:rsidRDefault="003359F4" w:rsidP="00C57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B61"/>
    <w:rsid w:val="000838C3"/>
    <w:rsid w:val="000C6EA5"/>
    <w:rsid w:val="00163755"/>
    <w:rsid w:val="00186747"/>
    <w:rsid w:val="002808FC"/>
    <w:rsid w:val="002B2A63"/>
    <w:rsid w:val="003359F4"/>
    <w:rsid w:val="00596525"/>
    <w:rsid w:val="005970A1"/>
    <w:rsid w:val="005C6120"/>
    <w:rsid w:val="007B7C9C"/>
    <w:rsid w:val="007F21C0"/>
    <w:rsid w:val="00901B82"/>
    <w:rsid w:val="00995AFF"/>
    <w:rsid w:val="00A81511"/>
    <w:rsid w:val="00B12F8F"/>
    <w:rsid w:val="00B7444C"/>
    <w:rsid w:val="00B776DC"/>
    <w:rsid w:val="00C57B61"/>
    <w:rsid w:val="00E47AB2"/>
    <w:rsid w:val="00E55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9E30C"/>
  <w15:chartTrackingRefBased/>
  <w15:docId w15:val="{3516CCCB-FA68-4327-B01D-C10669C9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B61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B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7B61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57B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7B61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2</Words>
  <Characters>5885</Characters>
  <Application>Microsoft Office Word</Application>
  <DocSecurity>0</DocSecurity>
  <Lines>49</Lines>
  <Paragraphs>1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MC</Company>
  <LinksUpToDate>false</LinksUpToDate>
  <CharactersWithSpaces>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brahim Adnan Mohammad Khalil</dc:creator>
  <cp:keywords/>
  <dc:description/>
  <cp:lastModifiedBy>Kendall Steinle</cp:lastModifiedBy>
  <cp:revision>2</cp:revision>
  <dcterms:created xsi:type="dcterms:W3CDTF">2023-09-07T18:20:00Z</dcterms:created>
  <dcterms:modified xsi:type="dcterms:W3CDTF">2023-09-07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7-30T13:15:06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b4ece1d0-a996-4199-8885-4bf5ecd1b3eb</vt:lpwstr>
  </property>
  <property fmtid="{D5CDD505-2E9C-101B-9397-08002B2CF9AE}" pid="8" name="MSIP_Label_573f5887-035d-4765-8d10-97aaac8deb4a_ContentBits">
    <vt:lpwstr>0</vt:lpwstr>
  </property>
  <property fmtid="{D5CDD505-2E9C-101B-9397-08002B2CF9AE}" pid="9" name="_DocHome">
    <vt:i4>-1515040421</vt:i4>
  </property>
</Properties>
</file>